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26DC365" w:rsidR="00FB3483" w:rsidRPr="006637FF" w:rsidRDefault="001C10F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ACC6C67" w:rsidR="00FB3483" w:rsidRPr="006637FF" w:rsidRDefault="001C10F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3EC7B69" w:rsidR="00FB3483" w:rsidRPr="006637FF" w:rsidRDefault="001C10F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1913031" w:rsidR="00FB3483" w:rsidRPr="006637FF" w:rsidRDefault="001C10F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284351F" w:rsidR="00FB3483" w:rsidRPr="006637FF" w:rsidRDefault="00735D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6C6ADFB" w:rsidR="00FB3483" w:rsidRPr="006637FF" w:rsidRDefault="00CA0F0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165DA46" w:rsidR="00FB3483" w:rsidRPr="006637FF" w:rsidRDefault="00D72BC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5A802B8" w:rsidR="00FB3483" w:rsidRPr="006637FF" w:rsidRDefault="00D72BC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0A9373A" w:rsidR="00930A31" w:rsidRPr="006637FF" w:rsidRDefault="00E41ED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7819BA5" w:rsidR="00930A31" w:rsidRPr="006637FF" w:rsidRDefault="00141D1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ABD2B73" w:rsidR="00077B44" w:rsidRPr="006637FF" w:rsidRDefault="00A5779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8DA7E8B" w:rsidR="00077B44" w:rsidRPr="006637FF" w:rsidRDefault="00A5779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1C10F5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</w:r>
    <w:r w:rsidR="001C10F5"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alt="" style="position:absolute;left:0;text-align:left;margin-left:-2.55pt;margin-top:-8.8pt;width:36pt;height:33pt;z-index:251657728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41D1F"/>
    <w:rsid w:val="00153D99"/>
    <w:rsid w:val="0018323E"/>
    <w:rsid w:val="00190C83"/>
    <w:rsid w:val="001C10F5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35D83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5779E"/>
    <w:rsid w:val="00A86593"/>
    <w:rsid w:val="00A86A41"/>
    <w:rsid w:val="00AB79CE"/>
    <w:rsid w:val="00AE4BBD"/>
    <w:rsid w:val="00B51910"/>
    <w:rsid w:val="00C15DF7"/>
    <w:rsid w:val="00CA0F08"/>
    <w:rsid w:val="00CC30DD"/>
    <w:rsid w:val="00D72BC6"/>
    <w:rsid w:val="00D804F5"/>
    <w:rsid w:val="00D95D84"/>
    <w:rsid w:val="00E22CB5"/>
    <w:rsid w:val="00E324A8"/>
    <w:rsid w:val="00E41EDE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1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TinytigerWang</cp:lastModifiedBy>
  <cp:revision>34</cp:revision>
  <cp:lastPrinted>2020-11-24T03:02:00Z</cp:lastPrinted>
  <dcterms:created xsi:type="dcterms:W3CDTF">2021-03-21T22:21:00Z</dcterms:created>
  <dcterms:modified xsi:type="dcterms:W3CDTF">2021-10-21T20:48:00Z</dcterms:modified>
</cp:coreProperties>
</file>